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711CBFA" w:rsidR="00F102CC" w:rsidRPr="00AD0959" w:rsidRDefault="00AD095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370ACAB" w:rsidR="00F102CC" w:rsidRPr="00AD0959" w:rsidRDefault="00AD095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49CD90A" w:rsidR="00F102CC" w:rsidRPr="00AD0959" w:rsidRDefault="00AD095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03F21F5" w:rsidR="00F102CC" w:rsidRPr="00AD0959" w:rsidRDefault="00AD095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069F39" w:rsidR="00F102CC" w:rsidRPr="00AD0959" w:rsidRDefault="00AD095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6174B24" w:rsidR="00F102CC" w:rsidRPr="00AD0959" w:rsidRDefault="00AD095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AA5A40" w:rsidR="00F102CC" w:rsidRPr="00AD0959" w:rsidRDefault="00AD095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552F9A" w:rsidR="00F102CC" w:rsidRPr="00AD0959" w:rsidRDefault="00AD095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10056E" w:rsidR="00F102CC" w:rsidRPr="00AD0959" w:rsidRDefault="00AD095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AD28AD" w:rsidR="00F102CC" w:rsidRPr="00AD0959" w:rsidRDefault="00AD0959">
            <w:pPr>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FE34E9"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40B419"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D49FAD4"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A283F06" w:rsidR="00F102CC" w:rsidRPr="00AD0959" w:rsidRDefault="00AD0959">
            <w:pPr>
              <w:spacing w:line="225" w:lineRule="auto"/>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506C93C"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062C689"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867310A"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9D11A1B"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5E376F8"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257D6EB"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EDCD283"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8849699"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1924F77"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F2CAFA6"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Methods and each </w:t>
            </w:r>
            <w:r>
              <w:rPr>
                <w:rFonts w:ascii="Noto Sans" w:hAnsi="Noto Sans" w:cs="Noto Sans"/>
                <w:bCs/>
                <w:color w:val="434343"/>
                <w:sz w:val="18"/>
                <w:szCs w:val="18"/>
                <w:lang w:eastAsia="zh-CN"/>
              </w:rPr>
              <w:t>figure</w:t>
            </w:r>
            <w:r>
              <w:rPr>
                <w:rFonts w:ascii="Noto Sans" w:hAnsi="Noto Sans" w:cs="Noto Sans" w:hint="eastAsia"/>
                <w:bCs/>
                <w:color w:val="434343"/>
                <w:sz w:val="18"/>
                <w:szCs w:val="18"/>
                <w:lang w:eastAsia="zh-CN"/>
              </w:rPr>
              <w:t xml:space="preserv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5861085"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3347CD0"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FA4D769"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1E89231"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23D3161"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09C05F8"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C9DC99F" w:rsidR="00F102CC" w:rsidRPr="00AD0959" w:rsidRDefault="00AD095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FBF90" w14:textId="77777777" w:rsidR="00810B44" w:rsidRDefault="00810B44">
      <w:r>
        <w:separator/>
      </w:r>
    </w:p>
  </w:endnote>
  <w:endnote w:type="continuationSeparator" w:id="0">
    <w:p w14:paraId="3522C68C" w14:textId="77777777" w:rsidR="00810B44" w:rsidRDefault="00810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3B0B1E" w14:textId="77777777" w:rsidR="00810B44" w:rsidRDefault="00810B44">
      <w:r>
        <w:separator/>
      </w:r>
    </w:p>
  </w:footnote>
  <w:footnote w:type="continuationSeparator" w:id="0">
    <w:p w14:paraId="4C4B7BF8" w14:textId="77777777" w:rsidR="00810B44" w:rsidRDefault="00810B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9140C"/>
    <w:rsid w:val="007054B6"/>
    <w:rsid w:val="0078687E"/>
    <w:rsid w:val="00810B44"/>
    <w:rsid w:val="009C7B26"/>
    <w:rsid w:val="00A11E52"/>
    <w:rsid w:val="00AD0959"/>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1419</Words>
  <Characters>809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en Chen</cp:lastModifiedBy>
  <cp:revision>7</cp:revision>
  <dcterms:created xsi:type="dcterms:W3CDTF">2022-02-28T12:21:00Z</dcterms:created>
  <dcterms:modified xsi:type="dcterms:W3CDTF">2026-04-21T18:41:00Z</dcterms:modified>
</cp:coreProperties>
</file>